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7D38A" w14:textId="40F5FCD0" w:rsidR="00C733D9" w:rsidRPr="00603150" w:rsidRDefault="00C733D9" w:rsidP="00C733D9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  <w:r w:rsidRPr="00C733D9">
        <w:rPr>
          <w:rFonts w:ascii="Times New Roman" w:hAnsi="Times New Roman" w:cs="Times New Roman"/>
          <w:b/>
          <w:bCs/>
          <w:lang w:val="en-US"/>
        </w:rPr>
        <w:t>Supplementary material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Pr="00603150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i-FI"/>
          <w14:ligatures w14:val="none"/>
        </w:rPr>
        <w:t xml:space="preserve"> The patients with emergency magnetic resonance imaging findings highly concerning for unstable </w:t>
      </w:r>
      <w:proofErr w:type="gramStart"/>
      <w:r w:rsidRPr="00603150"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fi-FI"/>
          <w14:ligatures w14:val="none"/>
        </w:rPr>
        <w:t>injury</w:t>
      </w:r>
      <w:proofErr w:type="gramEnd"/>
    </w:p>
    <w:p w14:paraId="2AFB3664" w14:textId="77777777" w:rsidR="00C733D9" w:rsidRPr="00603150" w:rsidRDefault="00C733D9" w:rsidP="00C733D9">
      <w:pPr>
        <w:spacing w:line="480" w:lineRule="auto"/>
        <w:rPr>
          <w:rFonts w:ascii="Times New Roman" w:eastAsia="Times New Roman" w:hAnsi="Times New Roman" w:cs="Times New Roman"/>
          <w:kern w:val="0"/>
          <w:lang w:val="en-US" w:eastAsia="fi-FI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"/>
        <w:gridCol w:w="1316"/>
        <w:gridCol w:w="1848"/>
        <w:gridCol w:w="1104"/>
        <w:gridCol w:w="1329"/>
        <w:gridCol w:w="1908"/>
        <w:gridCol w:w="1515"/>
      </w:tblGrid>
      <w:tr w:rsidR="00C733D9" w:rsidRPr="006A38C3" w14:paraId="40058B4A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26B5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C368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njury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echanism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5B28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mergency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MRI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F3785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nitia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1A58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ollow-up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mag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93A4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ollow-up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inding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DEC7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Treatment after follow-up imaging</w:t>
            </w:r>
          </w:p>
        </w:tc>
      </w:tr>
      <w:tr w:rsidR="00C733D9" w:rsidRPr="006A38C3" w14:paraId="1A629804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D6B9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5C4F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al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31A23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artial flavum and interspinous ligament tears on level C3/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EB71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01AE8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MRI and FE radiographs at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0BF4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MRI: edema had disappeared, no ligamentous discontinuity.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FE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adiograph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: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negativ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762B5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07D2CD19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E984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40EC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7598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lavum tear on level C5/6, interspinous ligament tear on levels C4-6, mild compression fractures on Th1-Th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2989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8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3A43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FE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adiograph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at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F3B35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malalignment in FE radiographs, compression on Th1 as on M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F0B56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34BDE922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2DCF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317D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66A79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artial flavum tear on level C7/Th1, interspinous ligament tear on level C7-Th2, compression fractures on Th1-T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F75D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91A7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lain radiographs at 1 and 6 weeks, the latter combined with FE radiograp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A15A3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malignment, compression fractures as on M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CDB1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08AB082D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586C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080C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9D95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Flavum, interspinous-, and nuchae ligament tears on level C2/3, edema on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occipitocervica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muscles, compression fractures on Th2-Th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4BB06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7A0C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E radiographs at 2 weeks, cervical MRI at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FFD1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E radiographs: kyphosis and instability on level C2/3. MRI: progression in kyphosis and malalignment, traumatic edema has diminish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C119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Surgery; Posterolateral instrumented fusion C2-3</w:t>
            </w:r>
          </w:p>
        </w:tc>
      </w:tr>
      <w:tr w:rsidR="00C733D9" w:rsidRPr="00603150" w14:paraId="3AB76671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5CA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1006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99263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lavum tear, interspinous ligament tear and right-sided facet joint capsule injury on level C2/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1BC6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680F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E radiographs at 2 and 8 weeks, FE MRI at 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EFFC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FE radiographs: mild instability on level C2/3 at both 2 and 6 weeks.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FE MRI: no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nstability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, no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dema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, no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igament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discontinuity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7C3B9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At 2 weeks, the collar treatment was extended for 8 weeks in total. At 8 weeks, the collar was </w:t>
            </w:r>
            <w:proofErr w:type="gram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removed</w:t>
            </w:r>
            <w:proofErr w:type="gram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 </w:t>
            </w:r>
          </w:p>
          <w:p w14:paraId="75CC53C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as the patient was symptom-free. No further treatment at 6 months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ccessfu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nservativ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eatment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</w:tr>
      <w:tr w:rsidR="00C733D9" w:rsidRPr="006A38C3" w14:paraId="0D1987A2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1D2D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2817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E43C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lavum ligament tear on level C1/2, compression fracture on T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BA32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dig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FECC9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Cervical FE radiographs at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BA30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malignment, compression fracture as on M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A0C6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51E08D9C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513A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F407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9C0F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lavum: partial tear on level C4/5 and major tear on level C6/7, interspinous ligament tear on C4-C7, facet joint capsule injury on C6/7, interspinous space widening on C4/5 and C6/7, substantial posterior soft tissue edema on levels C0-C7, compression fractures on C7 and Th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BCCF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323C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lain radiographs at 2 weeks, FE radiographs at 6 weeks, FE MRI at 12 weeks, FE radiographs at 18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F7EE6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2 and 6 weeks: interspinous space widening, facet joint and vertebral body malalignment on level C6/7. Compressions were unchanged. 12 weeks: As on previous follow-up imaging. No segmental instability on FE imaging. 18 weeks: The previous findings persisted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oo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ang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of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otion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at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hi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leve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C6/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42AF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At first, the collar treatment was extended for 12 weeks in total. After the FE radiographs at 18 weeks, the patient was operated on (anterior fusion with plate and cage C6-7)</w:t>
            </w:r>
          </w:p>
        </w:tc>
      </w:tr>
      <w:tr w:rsidR="00C733D9" w:rsidRPr="006A38C3" w14:paraId="24203114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571A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55D7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09E7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Partial flavum tear, interspinous-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and nuchae ligament tears on level C6/7. Mild edema on the level C1/2 posterior to flavum. Subcutaneous hematoma and substantial edema at the posterior soft tissues on the level C4-7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C001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C496D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Plain radiographs at 1 and 2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weeks, FE MRI at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9909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Plain radiographs at 1 and 2 weeks: widened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interspinous distance on the level C6/7. FE MRI: Widened interspinous distance increasing in flexion. Soft tissue edema has diminish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DFC2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Surgery after 6 weeks; posterolateral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instrumented fusion C5-Th1</w:t>
            </w:r>
          </w:p>
        </w:tc>
      </w:tr>
      <w:tr w:rsidR="00C733D9" w:rsidRPr="006A38C3" w14:paraId="77722AF3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780D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78BC1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9536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lavum- and interspinous ligament tear on the level C4/5, compression fractures on Th2-Th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1F44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7541D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lain radiographs at 2 and 6 weeks, the latter with FE ima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C1DE9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malalignment or instability, compression fractures as on MR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46C0E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2016AF41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6B29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F71D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ampolin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E936D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artial tears on flavum and interspinous ligaments, 2 mm spondylolisthesis and facet joint subluxation on the level C5/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AAC6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4527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FE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adiograph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at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C8CC6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No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alalignment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o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instabilit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1773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  <w:tr w:rsidR="00C733D9" w:rsidRPr="006A38C3" w14:paraId="436D79D6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E0E4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6A67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Div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ABFF1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Flavum-, and interspinous ligament tears, kyphosis and 2 mm spondylolisthesis and facet joint subluxation on the level C5/6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il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mpression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ctur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on C5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4E3A1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8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D50A8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E radiographs at 8 weeks, MRI at 10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C2D9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FE radiographs: 4 mm facet joint subluxation on flexion. MRI: 1 mm spondylolisthesis, 2 mm facet joint subluxation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Edema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ha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diminishe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mpression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ctur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unchange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D338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. The rigid collar was removed after 8 weeks.</w:t>
            </w:r>
          </w:p>
        </w:tc>
      </w:tr>
      <w:tr w:rsidR="00C733D9" w:rsidRPr="00603150" w14:paraId="54FCB229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D36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59C90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Horseback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din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4161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Flavum- and interspinous ligament tears and right-sided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facet joint capsule injury on the level C4/5. Edema at the spinous processes of C4 and C5, no dislocated fract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0E2D4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A8A6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Plain radiographs at 2 weeks, FE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>MRI at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C4B6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Plain radiographs: Mild kyphosis at the level C4/5.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FE MRI: No malignment or instability. Soft tissue edema has diminished, no ligamentous discontinuity. The spinous process of the C4 is still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edematic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, consistent with a healing fracture (no dislocation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5EB9D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At 6 weeks, the collar treatment was extended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lastRenderedPageBreak/>
              <w:t xml:space="preserve">for 8 weeks total due to the still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edematic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spinous process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ccessfu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nservativ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eatment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</w:tr>
      <w:tr w:rsidR="00C733D9" w:rsidRPr="00603150" w14:paraId="0D5C2B4D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4BBDB6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9E1C2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Motor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vehicl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ccid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16A5DF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Fracture of the posterior arch of the atlas and partial tear at the atlantooccipital membra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6200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8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84381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Plain and FE radiographs at 8 weeks, focused CT </w:t>
            </w:r>
            <w:proofErr w:type="gram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later on</w:t>
            </w:r>
            <w:proofErr w:type="gram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 the same day to assess the fracture healing process furthe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268DC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Plain and FE radiographs: No malalignment or instability. The atlas fracture is better seen in FE radiographs. </w:t>
            </w: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CT: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Partia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bridging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allus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at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h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fractur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, no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dislocation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D6DDA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 xml:space="preserve">The collar treatment was extended to 12 weeks in total to allow fracture healing.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Successful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nservativ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treatment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.</w:t>
            </w:r>
          </w:p>
        </w:tc>
      </w:tr>
      <w:tr w:rsidR="00C733D9" w:rsidRPr="006A38C3" w14:paraId="6EAD224C" w14:textId="77777777" w:rsidTr="00127FE8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5DA0D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AFD9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Motorcycle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accid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F4DA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Hangman’s fracture, left atlantoaxial joint capsule injury, vertebral contusion on C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35B5B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eastAsia="fi-FI"/>
                <w14:ligatures w14:val="none"/>
              </w:rPr>
            </w:pP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Rigid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collar</w:t>
            </w:r>
            <w:proofErr w:type="spellEnd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 xml:space="preserve"> for 6 </w:t>
            </w:r>
            <w:proofErr w:type="spellStart"/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eastAsia="fi-FI"/>
                <w14:ligatures w14:val="none"/>
              </w:rPr>
              <w:t>week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4A1C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Plain radiographs at 2 and 6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F2277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2 weeks: 2 mm spondylolisthesis on the level C2-3, the fractures as on MRI. 6 weeks: 2 mm spondylolisthesis on the level C2-3, no facet joint incongruence, fractures not visible anym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9FA89" w14:textId="77777777" w:rsidR="00C733D9" w:rsidRPr="00603150" w:rsidRDefault="00C733D9" w:rsidP="00127FE8">
            <w:pPr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  <w:r w:rsidRPr="00603150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i-FI"/>
                <w14:ligatures w14:val="none"/>
              </w:rPr>
              <w:t>No additional therapy, successful conservative treatment</w:t>
            </w:r>
          </w:p>
        </w:tc>
      </w:tr>
    </w:tbl>
    <w:p w14:paraId="27175976" w14:textId="77777777" w:rsidR="00C733D9" w:rsidRPr="00C733D9" w:rsidRDefault="00C733D9">
      <w:pPr>
        <w:rPr>
          <w:rFonts w:ascii="Times New Roman" w:hAnsi="Times New Roman" w:cs="Times New Roman"/>
          <w:b/>
          <w:bCs/>
          <w:lang w:val="en-US"/>
        </w:rPr>
      </w:pPr>
    </w:p>
    <w:sectPr w:rsidR="00C733D9" w:rsidRPr="00C733D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D9"/>
    <w:rsid w:val="00002AB5"/>
    <w:rsid w:val="00246844"/>
    <w:rsid w:val="00C7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5530D3"/>
  <w15:chartTrackingRefBased/>
  <w15:docId w15:val="{89CE4FEA-A4DF-8346-98CA-E9D34B94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5</Words>
  <Characters>5798</Characters>
  <Application>Microsoft Office Word</Application>
  <DocSecurity>0</DocSecurity>
  <Lines>48</Lines>
  <Paragraphs>12</Paragraphs>
  <ScaleCrop>false</ScaleCrop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po Siren</dc:creator>
  <cp:keywords/>
  <dc:description/>
  <cp:lastModifiedBy>Aapo Siren</cp:lastModifiedBy>
  <cp:revision>1</cp:revision>
  <dcterms:created xsi:type="dcterms:W3CDTF">2023-12-07T06:46:00Z</dcterms:created>
  <dcterms:modified xsi:type="dcterms:W3CDTF">2023-12-07T06:47:00Z</dcterms:modified>
</cp:coreProperties>
</file>